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CA87" w14:textId="64255B0D" w:rsidR="003F3DEC" w:rsidRPr="00591412" w:rsidRDefault="003F3DEC" w:rsidP="00591412">
      <w:pPr>
        <w:rPr>
          <w:rFonts w:ascii="Times New Roman" w:hAnsi="Times New Roman" w:cs="Times New Roman"/>
          <w:b/>
          <w:sz w:val="24"/>
          <w:szCs w:val="24"/>
        </w:rPr>
      </w:pPr>
      <w:r w:rsidRPr="0059141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771D1" w:rsidRPr="00591412">
        <w:rPr>
          <w:rFonts w:ascii="Times New Roman" w:hAnsi="Times New Roman" w:cs="Times New Roman"/>
          <w:b/>
          <w:sz w:val="24"/>
          <w:szCs w:val="24"/>
        </w:rPr>
        <w:t>5</w:t>
      </w:r>
      <w:r w:rsidR="005914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412" w:rsidRPr="00AC0B91">
        <w:rPr>
          <w:rFonts w:ascii="Times New Roman" w:hAnsi="Times New Roman" w:cs="Times New Roman"/>
          <w:b/>
        </w:rPr>
        <w:t xml:space="preserve">The null and observed distributions of national and cluster-level </w:t>
      </w:r>
      <w:r w:rsidR="00591412" w:rsidRPr="00914296">
        <w:rPr>
          <w:rFonts w:ascii="Times New Roman" w:hAnsi="Times New Roman" w:cs="Times New Roman"/>
          <w:b/>
          <w:i/>
        </w:rPr>
        <w:t>N</w:t>
      </w:r>
      <w:r w:rsidR="00591412" w:rsidRPr="00AC0B91">
        <w:rPr>
          <w:rFonts w:ascii="Times New Roman" w:hAnsi="Times New Roman" w:cs="Times New Roman"/>
          <w:b/>
        </w:rPr>
        <w:t xml:space="preserve"> statistics.</w:t>
      </w:r>
    </w:p>
    <w:p w14:paraId="50E9F82F" w14:textId="55A4D09B" w:rsidR="005D1ADD" w:rsidRDefault="005A3B23">
      <w:r>
        <w:rPr>
          <w:noProof/>
        </w:rPr>
        <w:drawing>
          <wp:inline distT="0" distB="0" distL="0" distR="0" wp14:anchorId="08289333" wp14:editId="17A3BE1B">
            <wp:extent cx="5550535" cy="1117717"/>
            <wp:effectExtent l="0" t="0" r="0" b="6350"/>
            <wp:docPr id="206" name="Image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535" cy="1117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9BD2F" w14:textId="3D4249FE" w:rsidR="005A3B23" w:rsidRPr="00591412" w:rsidRDefault="005A3B23" w:rsidP="0059141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412">
        <w:rPr>
          <w:rFonts w:ascii="Times New Roman" w:hAnsi="Times New Roman" w:cs="Times New Roman"/>
          <w:sz w:val="24"/>
          <w:szCs w:val="24"/>
        </w:rPr>
        <w:t xml:space="preserve">Each histogram represents null distribution of national-level </w:t>
      </w:r>
      <w:r w:rsidRPr="0059141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91412">
        <w:rPr>
          <w:rFonts w:ascii="Times New Roman" w:hAnsi="Times New Roman" w:cs="Times New Roman"/>
          <w:sz w:val="24"/>
          <w:szCs w:val="24"/>
        </w:rPr>
        <w:t xml:space="preserve"> statistics and cluster-level </w:t>
      </w:r>
      <w:r w:rsidRPr="0059141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91412">
        <w:rPr>
          <w:rFonts w:ascii="Times New Roman" w:hAnsi="Times New Roman" w:cs="Times New Roman"/>
          <w:sz w:val="24"/>
          <w:szCs w:val="24"/>
        </w:rPr>
        <w:t xml:space="preserve"> statistics for cluster 1, 2, 3, and 5, in that order. Dashed line indicates the observed </w:t>
      </w:r>
      <w:r w:rsidRPr="0059141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91412">
        <w:rPr>
          <w:rFonts w:ascii="Times New Roman" w:hAnsi="Times New Roman" w:cs="Times New Roman"/>
          <w:sz w:val="24"/>
          <w:szCs w:val="24"/>
        </w:rPr>
        <w:t xml:space="preserve"> statistics. </w:t>
      </w:r>
    </w:p>
    <w:p w14:paraId="65615C95" w14:textId="77777777" w:rsidR="005A3B23" w:rsidRDefault="005A3B23"/>
    <w:sectPr w:rsidR="005A3B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jW0MDICMixMTZR0lIJTi4sz8/NACgxrAWmUmoksAAAA"/>
  </w:docVars>
  <w:rsids>
    <w:rsidRoot w:val="00E2309A"/>
    <w:rsid w:val="003F3DEC"/>
    <w:rsid w:val="00591412"/>
    <w:rsid w:val="005A3B23"/>
    <w:rsid w:val="005D1ADD"/>
    <w:rsid w:val="00914296"/>
    <w:rsid w:val="00C771D1"/>
    <w:rsid w:val="00E2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548FB"/>
  <w15:chartTrackingRefBased/>
  <w15:docId w15:val="{14D9CAE6-E3BB-4B2C-AC39-6CA55058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4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Sik Lim</dc:creator>
  <cp:keywords/>
  <dc:description/>
  <cp:lastModifiedBy>Elodie</cp:lastModifiedBy>
  <cp:revision>6</cp:revision>
  <dcterms:created xsi:type="dcterms:W3CDTF">2023-11-28T12:41:00Z</dcterms:created>
  <dcterms:modified xsi:type="dcterms:W3CDTF">2024-11-25T09:47:00Z</dcterms:modified>
</cp:coreProperties>
</file>